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19BB5" w14:textId="77777777" w:rsidR="00A93618" w:rsidRDefault="00A93618" w:rsidP="00A93618">
      <w:pPr>
        <w:pStyle w:val="Heading1"/>
        <w:ind w:left="432" w:hanging="432"/>
      </w:pPr>
      <w:r>
        <w:t>Multimedia Appendix 1: Methods</w:t>
      </w:r>
    </w:p>
    <w:p w14:paraId="4E8F3E8D" w14:textId="77777777" w:rsidR="00A93618" w:rsidRDefault="00A93618" w:rsidP="00A93618">
      <w:pPr>
        <w:pStyle w:val="Heading2"/>
        <w:ind w:left="576" w:hanging="576"/>
        <w:rPr>
          <w:rFonts w:asciiTheme="majorBidi" w:eastAsia="Times New Roman" w:hAnsiTheme="majorBidi"/>
          <w:b/>
          <w:bCs/>
          <w:color w:val="222222"/>
          <w:szCs w:val="24"/>
          <w:shd w:val="clear" w:color="auto" w:fill="FFFFFF"/>
        </w:rPr>
      </w:pPr>
      <w:r w:rsidRPr="00AA4DE3">
        <w:rPr>
          <w:b/>
        </w:rPr>
        <w:t>Optimizing Voice Recording Quantity and Settings for Enhanced Model Accuracy</w:t>
      </w:r>
    </w:p>
    <w:p w14:paraId="685F9238" w14:textId="77777777" w:rsidR="00A93618" w:rsidRDefault="00A93618" w:rsidP="00A93618">
      <w:pPr>
        <w:spacing w:line="480" w:lineRule="auto"/>
        <w:ind w:firstLine="360"/>
        <w:jc w:val="both"/>
      </w:pPr>
      <w:r>
        <w:rPr>
          <w:bCs/>
        </w:rPr>
        <w:t xml:space="preserve">Using the developed models </w:t>
      </w:r>
      <w:r>
        <w:rPr>
          <w:noProof/>
        </w:rPr>
        <w:t>[14]</w:t>
      </w:r>
      <w:r>
        <w:t>, the average T2DM probability was calculated over 5-fold cross validation for each recording. Given multiple voice recordings, a participant was classified as having T2DM if the average estimated probability equaled or exceeded the threshold. Model accuracy was determined by the number of correct classifications.</w:t>
      </w:r>
    </w:p>
    <w:p w14:paraId="357956DF" w14:textId="77777777" w:rsidR="00A93618" w:rsidRDefault="00A93618" w:rsidP="00A93618">
      <w:pPr>
        <w:spacing w:line="480" w:lineRule="auto"/>
        <w:ind w:firstLine="360"/>
        <w:jc w:val="both"/>
      </w:pPr>
      <w:r>
        <w:t>To indicate the optimal number of voice recordings to achieve effective T2DM diagnostic, participants with at least n voice recordings collected over study period were selected. Subsequently, for each participant, n recordings were randomly selected to indicate</w:t>
      </w:r>
      <w:r w:rsidRPr="00DD7BB2">
        <w:t xml:space="preserve"> T2DM </w:t>
      </w:r>
      <w:r>
        <w:t>classification,</w:t>
      </w:r>
      <w:r w:rsidRPr="00DD7BB2">
        <w:t xml:space="preserve"> based on the average estimated probability</w:t>
      </w:r>
      <w:r>
        <w:t>, and assess model accuracy. This process was repeated 2000 times to capture a wide range of combinations of voice samples per participant.</w:t>
      </w:r>
    </w:p>
    <w:p w14:paraId="0B066B67" w14:textId="77777777" w:rsidR="00A93618" w:rsidRDefault="00A93618" w:rsidP="00A93618">
      <w:pPr>
        <w:spacing w:line="480" w:lineRule="auto"/>
        <w:ind w:firstLine="360"/>
        <w:jc w:val="both"/>
      </w:pPr>
      <w:r>
        <w:t>To examine the variability of diagnostic accuracy across different days using n voice recordings, we predicted T2DM for each combination of n voice recordings from participants who provided at least n voice samples per day. The accuracy of the model for each participant was estimated based on the number of correct predictions across all combinations of n voice recordings per day. The overall accuracy was estimated as the average accuracy of the model for all participants.</w:t>
      </w:r>
    </w:p>
    <w:p w14:paraId="1052FF59" w14:textId="77777777" w:rsidR="00A93618" w:rsidRDefault="00A93618" w:rsidP="00A93618">
      <w:pPr>
        <w:spacing w:line="480" w:lineRule="auto"/>
        <w:ind w:firstLine="360"/>
        <w:jc w:val="both"/>
      </w:pPr>
      <w:r>
        <w:t xml:space="preserve">Finally, to investigate the effect of </w:t>
      </w:r>
      <w:r w:rsidRPr="006E220E">
        <w:t>distributing voice recordings across two days</w:t>
      </w:r>
      <w:r>
        <w:t xml:space="preserve">, we calculated model accuracy in participants who have at least n1 voice samples in day 1 and n-n1 voice samples in day 2. For each participant, we calculated the average model probability given all combinations of voice recordings across 2 days. The accuracy of the model was estimated based on the number </w:t>
      </w:r>
      <w:r>
        <w:lastRenderedPageBreak/>
        <w:t xml:space="preserve">of correct predictions for each participant. The overall accuracy was estimated as the average accuracy of the model over all </w:t>
      </w:r>
      <w:r w:rsidRPr="005A5601">
        <w:t>participants.</w:t>
      </w:r>
    </w:p>
    <w:p w14:paraId="28AEF292" w14:textId="77777777" w:rsidR="00967CC6" w:rsidRDefault="00967CC6"/>
    <w:sectPr w:rsidR="00967C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618"/>
    <w:rsid w:val="003E7578"/>
    <w:rsid w:val="005163C6"/>
    <w:rsid w:val="00967CC6"/>
    <w:rsid w:val="00A9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F2EED"/>
  <w15:chartTrackingRefBased/>
  <w15:docId w15:val="{783E1333-EE65-4B9C-94AB-5A03103DE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6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6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6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36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6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6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6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6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6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6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6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36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6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6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6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6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6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6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6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6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6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6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6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6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6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6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6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6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6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6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reskovic</dc:creator>
  <cp:keywords/>
  <dc:description/>
  <cp:lastModifiedBy>Jessica Oreskovic</cp:lastModifiedBy>
  <cp:revision>1</cp:revision>
  <dcterms:created xsi:type="dcterms:W3CDTF">2025-03-25T14:17:00Z</dcterms:created>
  <dcterms:modified xsi:type="dcterms:W3CDTF">2025-03-25T14:17:00Z</dcterms:modified>
</cp:coreProperties>
</file>